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338CB80" w14:textId="3F48B63A" w:rsidR="006E5799" w:rsidRPr="00384A8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84A8E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384A8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84A8E" w:rsidRPr="00384A8E">
        <w:rPr>
          <w:rFonts w:asciiTheme="majorHAnsi" w:hAnsiTheme="majorHAnsi" w:cstheme="majorHAnsi"/>
          <w:b/>
          <w:sz w:val="22"/>
          <w:szCs w:val="22"/>
        </w:rPr>
        <w:t>November 3,</w:t>
      </w:r>
      <w:r w:rsidR="006E5799" w:rsidRPr="00384A8E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40F2872E" w:rsidR="00A0085E" w:rsidRPr="00384A8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84A8E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384A8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77371" w:rsidRPr="00384A8E">
        <w:rPr>
          <w:rFonts w:asciiTheme="majorHAnsi" w:hAnsiTheme="majorHAnsi" w:cstheme="majorHAnsi"/>
          <w:b/>
          <w:sz w:val="22"/>
          <w:szCs w:val="22"/>
        </w:rPr>
        <w:t>Thomas Norton</w:t>
      </w:r>
    </w:p>
    <w:p w14:paraId="4E244848" w14:textId="7566549C" w:rsidR="00CD35BD" w:rsidRPr="00384A8E" w:rsidRDefault="00BA6631" w:rsidP="009B4B1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384A8E">
        <w:rPr>
          <w:rFonts w:asciiTheme="majorHAnsi" w:hAnsiTheme="majorHAnsi" w:cstheme="majorHAnsi"/>
          <w:b/>
          <w:sz w:val="22"/>
          <w:szCs w:val="22"/>
        </w:rPr>
        <w:t>Manuscript</w:t>
      </w:r>
      <w:r w:rsidR="008B3957" w:rsidRPr="00384A8E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384A8E">
        <w:rPr>
          <w:b/>
        </w:rPr>
        <w:t xml:space="preserve"> </w:t>
      </w:r>
      <w:r w:rsidR="009B4B1C" w:rsidRPr="00384A8E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  <w:bookmarkEnd w:id="0"/>
      <w:r w:rsidR="00CD35BD" w:rsidRPr="00384A8E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82DD6D4" w:rsidR="00F1276E" w:rsidRPr="003D6857" w:rsidRDefault="006E5799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24E3B4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383925B" w:rsidR="008D018A" w:rsidRDefault="00FA1AE5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_</w:t>
      </w:r>
      <w:r w:rsidR="00384A8E">
        <w:rPr>
          <w:rFonts w:asciiTheme="majorHAnsi" w:hAnsiTheme="majorHAnsi" w:cstheme="majorHAnsi"/>
          <w:b/>
          <w:sz w:val="22"/>
          <w:szCs w:val="22"/>
        </w:rPr>
        <w:t>X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TcwNzExMrMwN7JU0lEKTi0uzszPAykwqgUAbdJMR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84A8E"/>
    <w:rsid w:val="00396F99"/>
    <w:rsid w:val="003A1B3C"/>
    <w:rsid w:val="003B5F04"/>
    <w:rsid w:val="003C68F8"/>
    <w:rsid w:val="003D6857"/>
    <w:rsid w:val="003E4B99"/>
    <w:rsid w:val="003F0BFD"/>
    <w:rsid w:val="003F627F"/>
    <w:rsid w:val="004048DC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77371"/>
    <w:rsid w:val="0069161E"/>
    <w:rsid w:val="00694780"/>
    <w:rsid w:val="006B5B81"/>
    <w:rsid w:val="006D75BE"/>
    <w:rsid w:val="006E24DE"/>
    <w:rsid w:val="006E2926"/>
    <w:rsid w:val="006E5799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4B1C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A6631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D35B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1276E"/>
    <w:rsid w:val="00F436FB"/>
    <w:rsid w:val="00F60DDC"/>
    <w:rsid w:val="00F6116F"/>
    <w:rsid w:val="00F73FD7"/>
    <w:rsid w:val="00FA1AE5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8-16T20:00:00Z</dcterms:created>
  <dcterms:modified xsi:type="dcterms:W3CDTF">2021-11-0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